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1 Sample characteristics by gender with schizophrenia cases included</w:t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5"/>
        <w:gridCol w:w="1135"/>
        <w:gridCol w:w="1398"/>
        <w:gridCol w:w="1135"/>
        <w:gridCol w:w="1353"/>
        <w:gridCol w:w="1267"/>
      </w:tblGrid>
      <w:tr>
        <w:trPr/>
        <w:tc>
          <w:tcPr>
            <w:tcW w:w="36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ome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602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072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63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or 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 (SD) or 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9923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Early-life characteristics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ental psychosi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Ye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5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%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3.6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%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4.9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ernal ag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25 (7.23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21 (7.24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6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0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67 (6.68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7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85 (6.71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9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Residence at birth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Urban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9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9%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.1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6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2%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.8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0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ather’s social clas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igh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80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2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.3%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.7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.2%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.8%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6</w:t>
            </w:r>
          </w:p>
        </w:tc>
      </w:tr>
      <w:tr>
        <w:trPr/>
        <w:tc>
          <w:tcPr>
            <w:tcW w:w="9923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Early motor developmental milestones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alking unsupported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7 (1.49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50 (1.52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77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anding unsupported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2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38 (1.33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6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45 (1.31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9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alking with support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8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19 (1.4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7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16 (1.41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04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pable to stand up (lift themselves up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6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8 (1.37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38 (1.35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3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ouching thumb with index finger (like a tweezer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8 (1.3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6 (1.35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8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tting unsupported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9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21 (1.11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23 (1.14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81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urning from back to tummy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9 (1.08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77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4 (1.06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3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aking a grip on object (grab object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7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3 (0.69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4 (0.69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44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olding the head up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3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2 (0.7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65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5 (0.73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1</w:t>
            </w:r>
          </w:p>
        </w:tc>
      </w:tr>
      <w:tr>
        <w:trPr/>
        <w:tc>
          <w:tcPr>
            <w:tcW w:w="9923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Schizotypal traits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erceptual Aberration Scale (PAS)*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8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0 (3.38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60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9 (2.99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&lt; 0.001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hysical Anhedonia Scale (PhAS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9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61 (5.8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6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85 (7.24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&lt; 0.001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ocial Anhedonia Scale (SAS)*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86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10 (4.76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5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02 (5.94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&lt; 0.001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ipolar II Scale (BIP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91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50 (3.74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63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72 (3.86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0</w:t>
            </w:r>
          </w:p>
        </w:tc>
      </w:tr>
      <w:tr>
        <w:trPr/>
        <w:tc>
          <w:tcPr>
            <w:tcW w:w="36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ypomanic Personality Scale (HPS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82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90 (7.01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5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50 (6.92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&lt;0.001</w:t>
            </w:r>
          </w:p>
        </w:tc>
      </w:tr>
      <w:tr>
        <w:trPr/>
        <w:tc>
          <w:tcPr>
            <w:tcW w:w="3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chizoidia Scale (SCHD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90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0 (1.38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64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5 (1.41)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lang w:val="en-US"/>
        </w:rPr>
        <w:t>*Not standardized scales; a: Standard Deviation; b: number of participants who had data on at least one scale and one milestone</w:t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07:40:00Z</dcterms:created>
  <dc:creator>Svetlana Filatova</dc:creator>
  <dc:description/>
  <cp:keywords/>
  <dc:language>en-US</dc:language>
  <cp:lastModifiedBy>Svetlana Filatova</cp:lastModifiedBy>
  <dcterms:modified xsi:type="dcterms:W3CDTF">2017-07-24T07:40:00Z</dcterms:modified>
  <cp:revision>2</cp:revision>
  <dc:subject/>
  <dc:title/>
</cp:coreProperties>
</file>